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94B1F" w14:textId="425D967D" w:rsidR="00C03635" w:rsidRPr="00512BD3" w:rsidRDefault="00C03635" w:rsidP="004463B9">
      <w:pPr>
        <w:spacing w:line="360" w:lineRule="auto"/>
        <w:rPr>
          <w:sz w:val="24"/>
        </w:rPr>
      </w:pPr>
      <w:proofErr w:type="spellStart"/>
      <w:r w:rsidRPr="00512BD3">
        <w:rPr>
          <w:sz w:val="24"/>
        </w:rPr>
        <w:t>Table</w:t>
      </w:r>
      <w:r w:rsidR="0081564E">
        <w:rPr>
          <w:rFonts w:hint="eastAsia"/>
          <w:sz w:val="24"/>
        </w:rPr>
        <w:t>S</w:t>
      </w:r>
      <w:proofErr w:type="spellEnd"/>
      <w:r w:rsidRPr="00512BD3">
        <w:rPr>
          <w:sz w:val="24"/>
        </w:rPr>
        <w:t xml:space="preserve"> </w:t>
      </w:r>
      <w:r w:rsidR="00BD1878">
        <w:rPr>
          <w:sz w:val="24"/>
        </w:rPr>
        <w:t>3</w:t>
      </w:r>
      <w:r w:rsidRPr="00512BD3">
        <w:rPr>
          <w:sz w:val="24"/>
        </w:rPr>
        <w:t xml:space="preserve"> </w:t>
      </w:r>
      <w:r>
        <w:rPr>
          <w:sz w:val="24"/>
        </w:rPr>
        <w:t xml:space="preserve">primers used for </w:t>
      </w:r>
      <w:r w:rsidR="00BD1878">
        <w:rPr>
          <w:rFonts w:hint="eastAsia"/>
          <w:sz w:val="24"/>
        </w:rPr>
        <w:t>chip</w:t>
      </w:r>
      <w:r>
        <w:rPr>
          <w:sz w:val="24"/>
        </w:rPr>
        <w:t>-PCR</w:t>
      </w:r>
    </w:p>
    <w:p w14:paraId="42DB0BE1" w14:textId="63AE80AF" w:rsidR="00C03635" w:rsidRDefault="00C03635"/>
    <w:tbl>
      <w:tblPr>
        <w:tblStyle w:val="a3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80958" w14:paraId="2BDB08E6" w14:textId="77777777" w:rsidTr="008179F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2E3DC8D" w14:textId="771DEB47" w:rsidR="00B80958" w:rsidRDefault="00B80958" w:rsidP="00B80958"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rim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A90B801" w14:textId="51D7FD73" w:rsidR="00B80958" w:rsidRDefault="00B80958" w:rsidP="00B80958"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equence</w:t>
            </w:r>
            <w:r w:rsidRPr="004E7E9C">
              <w:rPr>
                <w:rFonts w:hint="eastAsia"/>
                <w:sz w:val="24"/>
              </w:rPr>
              <w:t>（</w:t>
            </w:r>
            <w:r w:rsidRPr="004E7E9C">
              <w:rPr>
                <w:rFonts w:hint="eastAsia"/>
                <w:sz w:val="24"/>
              </w:rPr>
              <w:t>5</w:t>
            </w:r>
            <w:r w:rsidRPr="004E7E9C">
              <w:rPr>
                <w:sz w:val="24"/>
              </w:rPr>
              <w:t>’-3’</w:t>
            </w:r>
            <w:r w:rsidRPr="004E7E9C">
              <w:rPr>
                <w:rFonts w:hint="eastAsia"/>
                <w:sz w:val="24"/>
              </w:rPr>
              <w:t>）</w:t>
            </w:r>
          </w:p>
        </w:tc>
      </w:tr>
      <w:tr w:rsidR="00B80958" w14:paraId="13926297" w14:textId="77777777" w:rsidTr="00B80958">
        <w:tc>
          <w:tcPr>
            <w:tcW w:w="4148" w:type="dxa"/>
            <w:tcBorders>
              <w:top w:val="single" w:sz="4" w:space="0" w:color="auto"/>
            </w:tcBorders>
          </w:tcPr>
          <w:p w14:paraId="3C651C2E" w14:textId="33F4648F" w:rsidR="00B80958" w:rsidRDefault="00B80958" w:rsidP="00B80958">
            <w:r>
              <w:t>HMOX1-chipF-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DF6D7BF" w14:textId="4B6A2503" w:rsidR="00B80958" w:rsidRDefault="008179FE" w:rsidP="00B80958">
            <w:r>
              <w:t>CCCTGCTGAGTAATCCTTTCCCGA</w:t>
            </w:r>
          </w:p>
        </w:tc>
      </w:tr>
      <w:tr w:rsidR="00B80958" w14:paraId="2C96AFD7" w14:textId="77777777" w:rsidTr="00B80958">
        <w:tc>
          <w:tcPr>
            <w:tcW w:w="4148" w:type="dxa"/>
          </w:tcPr>
          <w:p w14:paraId="3905FC06" w14:textId="67D175DF" w:rsidR="00B80958" w:rsidRDefault="00B80958" w:rsidP="00B80958">
            <w:r>
              <w:t>HMOX1-chipR-1</w:t>
            </w:r>
          </w:p>
        </w:tc>
        <w:tc>
          <w:tcPr>
            <w:tcW w:w="4148" w:type="dxa"/>
          </w:tcPr>
          <w:p w14:paraId="35A25576" w14:textId="529D3BCB" w:rsidR="00B80958" w:rsidRDefault="008179FE" w:rsidP="00B80958">
            <w:r>
              <w:t>ATGTCCCGACTCCAGACTCCA</w:t>
            </w:r>
          </w:p>
        </w:tc>
      </w:tr>
      <w:tr w:rsidR="00B80958" w14:paraId="0C23F28A" w14:textId="77777777" w:rsidTr="00B80958">
        <w:tc>
          <w:tcPr>
            <w:tcW w:w="4148" w:type="dxa"/>
          </w:tcPr>
          <w:p w14:paraId="1FB6E619" w14:textId="65E29DF6" w:rsidR="00B80958" w:rsidRDefault="008179FE" w:rsidP="00B80958">
            <w:r>
              <w:t>NQO1</w:t>
            </w:r>
            <w:r w:rsidR="00B80958">
              <w:t>-chipF-1</w:t>
            </w:r>
          </w:p>
        </w:tc>
        <w:tc>
          <w:tcPr>
            <w:tcW w:w="4148" w:type="dxa"/>
          </w:tcPr>
          <w:p w14:paraId="46A60F05" w14:textId="5AFB0BD6" w:rsidR="00B80958" w:rsidRDefault="008179FE" w:rsidP="00B80958">
            <w:r>
              <w:rPr>
                <w:color w:val="000000"/>
              </w:rPr>
              <w:t>CAGAGGCCTCAAAAATCTGG</w:t>
            </w:r>
          </w:p>
        </w:tc>
      </w:tr>
      <w:tr w:rsidR="00B80958" w14:paraId="2899F823" w14:textId="77777777" w:rsidTr="00B80958">
        <w:tc>
          <w:tcPr>
            <w:tcW w:w="4148" w:type="dxa"/>
          </w:tcPr>
          <w:p w14:paraId="355B650D" w14:textId="7C00103A" w:rsidR="00B80958" w:rsidRDefault="008179FE" w:rsidP="00B80958">
            <w:r>
              <w:t>NQO1</w:t>
            </w:r>
            <w:r w:rsidR="00B80958">
              <w:t>-chipR-1</w:t>
            </w:r>
          </w:p>
        </w:tc>
        <w:tc>
          <w:tcPr>
            <w:tcW w:w="4148" w:type="dxa"/>
          </w:tcPr>
          <w:p w14:paraId="0E406DAE" w14:textId="1B25169B" w:rsidR="00B80958" w:rsidRDefault="008179FE" w:rsidP="00B80958">
            <w:r>
              <w:rPr>
                <w:color w:val="000000"/>
              </w:rPr>
              <w:t>TGGACTCTCTTGGGACGACT</w:t>
            </w:r>
          </w:p>
        </w:tc>
      </w:tr>
      <w:tr w:rsidR="004662CC" w14:paraId="6EC79636" w14:textId="77777777" w:rsidTr="00B80958">
        <w:tc>
          <w:tcPr>
            <w:tcW w:w="4148" w:type="dxa"/>
          </w:tcPr>
          <w:p w14:paraId="4F4AC21D" w14:textId="031D476F" w:rsidR="004662CC" w:rsidRDefault="004662CC" w:rsidP="008179FE">
            <w:r>
              <w:t>GCLC-chipF-1</w:t>
            </w:r>
          </w:p>
        </w:tc>
        <w:tc>
          <w:tcPr>
            <w:tcW w:w="4148" w:type="dxa"/>
          </w:tcPr>
          <w:p w14:paraId="0205C46E" w14:textId="54F38B83" w:rsidR="004662CC" w:rsidRDefault="004662CC" w:rsidP="008179FE">
            <w:r>
              <w:rPr>
                <w:color w:val="000000"/>
              </w:rPr>
              <w:t>GGGCAAAGTCTCAGTCCATC</w:t>
            </w:r>
          </w:p>
        </w:tc>
      </w:tr>
      <w:tr w:rsidR="004662CC" w14:paraId="3BEF3CCA" w14:textId="77777777" w:rsidTr="00B80958">
        <w:tc>
          <w:tcPr>
            <w:tcW w:w="4148" w:type="dxa"/>
          </w:tcPr>
          <w:p w14:paraId="1A7EA0EA" w14:textId="7FC0AB95" w:rsidR="004662CC" w:rsidRDefault="004662CC" w:rsidP="008179FE">
            <w:r>
              <w:t>GCLC-chipR-1</w:t>
            </w:r>
          </w:p>
        </w:tc>
        <w:tc>
          <w:tcPr>
            <w:tcW w:w="4148" w:type="dxa"/>
          </w:tcPr>
          <w:p w14:paraId="06EFE34A" w14:textId="58DD9F2D" w:rsidR="004662CC" w:rsidRDefault="004662CC" w:rsidP="008179FE">
            <w:r>
              <w:rPr>
                <w:color w:val="000000"/>
              </w:rPr>
              <w:t>GGCGTGACCACAGAGAAAAT</w:t>
            </w:r>
          </w:p>
        </w:tc>
      </w:tr>
      <w:tr w:rsidR="004662CC" w14:paraId="274EEA99" w14:textId="77777777" w:rsidTr="00B80958">
        <w:tc>
          <w:tcPr>
            <w:tcW w:w="4148" w:type="dxa"/>
          </w:tcPr>
          <w:p w14:paraId="09703318" w14:textId="617A1756" w:rsidR="004662CC" w:rsidRDefault="004662CC" w:rsidP="008179FE">
            <w:r>
              <w:t>TXNRD1-chipF-1</w:t>
            </w:r>
          </w:p>
        </w:tc>
        <w:tc>
          <w:tcPr>
            <w:tcW w:w="4148" w:type="dxa"/>
          </w:tcPr>
          <w:p w14:paraId="3064D512" w14:textId="1EA15D83" w:rsidR="004662CC" w:rsidRDefault="004662CC" w:rsidP="008179FE">
            <w:r>
              <w:rPr>
                <w:color w:val="000000"/>
              </w:rPr>
              <w:t>CTTTGCTGCCAACTCAATCA</w:t>
            </w:r>
          </w:p>
        </w:tc>
      </w:tr>
      <w:tr w:rsidR="004662CC" w14:paraId="1B3DDF25" w14:textId="77777777" w:rsidTr="00105F54">
        <w:tc>
          <w:tcPr>
            <w:tcW w:w="4148" w:type="dxa"/>
            <w:tcBorders>
              <w:bottom w:val="single" w:sz="4" w:space="0" w:color="auto"/>
            </w:tcBorders>
          </w:tcPr>
          <w:p w14:paraId="0821E544" w14:textId="5767BA13" w:rsidR="004662CC" w:rsidRDefault="004662CC" w:rsidP="008179FE">
            <w:r>
              <w:t>TXNRD1-chipR-1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76510B0" w14:textId="40B84B6D" w:rsidR="004662CC" w:rsidRDefault="004662CC" w:rsidP="008179FE">
            <w:r>
              <w:rPr>
                <w:color w:val="000000"/>
              </w:rPr>
              <w:t>TCCCACCCCTAGACATTCTG</w:t>
            </w:r>
          </w:p>
        </w:tc>
      </w:tr>
      <w:tr w:rsidR="004662CC" w14:paraId="3EED8E58" w14:textId="77777777" w:rsidTr="00B80958">
        <w:tc>
          <w:tcPr>
            <w:tcW w:w="4148" w:type="dxa"/>
          </w:tcPr>
          <w:p w14:paraId="3069CECC" w14:textId="2F90D300" w:rsidR="004662CC" w:rsidRDefault="004662CC" w:rsidP="008179FE"/>
        </w:tc>
        <w:tc>
          <w:tcPr>
            <w:tcW w:w="4148" w:type="dxa"/>
          </w:tcPr>
          <w:p w14:paraId="662F4817" w14:textId="33BB3298" w:rsidR="004662CC" w:rsidRDefault="004662CC" w:rsidP="008179FE"/>
        </w:tc>
      </w:tr>
    </w:tbl>
    <w:p w14:paraId="388BB56E" w14:textId="77777777" w:rsidR="00B80958" w:rsidRDefault="00B80958">
      <w:bookmarkStart w:id="0" w:name="_GoBack"/>
      <w:bookmarkEnd w:id="0"/>
    </w:p>
    <w:sectPr w:rsidR="00B80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33096" w14:textId="77777777" w:rsidR="003606A3" w:rsidRDefault="003606A3" w:rsidP="0083342F">
      <w:r>
        <w:separator/>
      </w:r>
    </w:p>
  </w:endnote>
  <w:endnote w:type="continuationSeparator" w:id="0">
    <w:p w14:paraId="3053C2BD" w14:textId="77777777" w:rsidR="003606A3" w:rsidRDefault="003606A3" w:rsidP="00833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2F59F" w14:textId="77777777" w:rsidR="003606A3" w:rsidRDefault="003606A3" w:rsidP="0083342F">
      <w:r>
        <w:separator/>
      </w:r>
    </w:p>
  </w:footnote>
  <w:footnote w:type="continuationSeparator" w:id="0">
    <w:p w14:paraId="2B44C9C6" w14:textId="77777777" w:rsidR="003606A3" w:rsidRDefault="003606A3" w:rsidP="00833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MTUzNjExMjQytDRR0lEKTi0uzszPAykwrAUAdugRLiwAAAA="/>
  </w:docVars>
  <w:rsids>
    <w:rsidRoot w:val="00C03635"/>
    <w:rsid w:val="003606A3"/>
    <w:rsid w:val="00362E13"/>
    <w:rsid w:val="004463B9"/>
    <w:rsid w:val="004662CC"/>
    <w:rsid w:val="0065424B"/>
    <w:rsid w:val="007131EA"/>
    <w:rsid w:val="0081564E"/>
    <w:rsid w:val="008179FE"/>
    <w:rsid w:val="0083342F"/>
    <w:rsid w:val="00B80958"/>
    <w:rsid w:val="00BD1878"/>
    <w:rsid w:val="00C03635"/>
    <w:rsid w:val="00C6538A"/>
    <w:rsid w:val="00D229A3"/>
    <w:rsid w:val="00E00295"/>
    <w:rsid w:val="00E953E0"/>
    <w:rsid w:val="00ED173F"/>
    <w:rsid w:val="00F01B3A"/>
    <w:rsid w:val="00FA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E5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6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3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342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3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342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6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3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342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3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342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Dakang Xu</cp:lastModifiedBy>
  <cp:revision>4</cp:revision>
  <dcterms:created xsi:type="dcterms:W3CDTF">2023-04-22T03:33:00Z</dcterms:created>
  <dcterms:modified xsi:type="dcterms:W3CDTF">2023-04-26T01:20:00Z</dcterms:modified>
</cp:coreProperties>
</file>